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73" w:type="dxa"/>
        <w:tblInd w:w="-5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918"/>
        <w:gridCol w:w="1192"/>
        <w:gridCol w:w="850"/>
        <w:gridCol w:w="1103"/>
        <w:gridCol w:w="2964"/>
        <w:gridCol w:w="809"/>
      </w:tblGrid>
      <w:tr w14:paraId="59941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op w:val="single" w:color="auto" w:sz="12" w:space="0"/>
            </w:tcBorders>
            <w:noWrap w:val="0"/>
            <w:vAlign w:val="center"/>
          </w:tcPr>
          <w:p w14:paraId="18D805CA">
            <w:pPr>
              <w:pStyle w:val="2"/>
              <w:ind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NO.</w:t>
            </w:r>
          </w:p>
        </w:tc>
        <w:tc>
          <w:tcPr>
            <w:tcW w:w="918" w:type="dxa"/>
            <w:tcBorders>
              <w:top w:val="single" w:color="auto" w:sz="12" w:space="0"/>
            </w:tcBorders>
            <w:noWrap w:val="0"/>
            <w:vAlign w:val="center"/>
          </w:tcPr>
          <w:p w14:paraId="7013209E">
            <w:pPr>
              <w:pStyle w:val="2"/>
              <w:ind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Sample</w:t>
            </w:r>
          </w:p>
        </w:tc>
        <w:tc>
          <w:tcPr>
            <w:tcW w:w="1192" w:type="dxa"/>
            <w:tcBorders>
              <w:top w:val="single" w:color="auto" w:sz="12" w:space="0"/>
            </w:tcBorders>
            <w:noWrap w:val="0"/>
            <w:vAlign w:val="center"/>
          </w:tcPr>
          <w:p w14:paraId="261BB08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-hit taxon</w:t>
            </w:r>
          </w:p>
        </w:tc>
        <w:tc>
          <w:tcPr>
            <w:tcW w:w="850" w:type="dxa"/>
            <w:tcBorders>
              <w:top w:val="single" w:color="auto" w:sz="12" w:space="0"/>
            </w:tcBorders>
            <w:noWrap w:val="0"/>
            <w:vAlign w:val="center"/>
          </w:tcPr>
          <w:p w14:paraId="2A081F8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-hit strain</w:t>
            </w:r>
          </w:p>
        </w:tc>
        <w:tc>
          <w:tcPr>
            <w:tcW w:w="1103" w:type="dxa"/>
            <w:tcBorders>
              <w:top w:val="single" w:color="auto" w:sz="12" w:space="0"/>
            </w:tcBorders>
            <w:noWrap w:val="0"/>
            <w:vAlign w:val="center"/>
          </w:tcPr>
          <w:p w14:paraId="1D54B38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milarity (%)</w:t>
            </w:r>
          </w:p>
        </w:tc>
        <w:tc>
          <w:tcPr>
            <w:tcW w:w="2964" w:type="dxa"/>
            <w:tcBorders>
              <w:top w:val="single" w:color="auto" w:sz="12" w:space="0"/>
            </w:tcBorders>
            <w:noWrap w:val="0"/>
            <w:vAlign w:val="center"/>
          </w:tcPr>
          <w:p w14:paraId="2BF85D6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-hit taxonomy</w:t>
            </w:r>
          </w:p>
        </w:tc>
        <w:tc>
          <w:tcPr>
            <w:tcW w:w="809" w:type="dxa"/>
            <w:tcBorders>
              <w:top w:val="single" w:color="auto" w:sz="12" w:space="0"/>
            </w:tcBorders>
            <w:noWrap w:val="0"/>
            <w:vAlign w:val="center"/>
          </w:tcPr>
          <w:p w14:paraId="28B8216F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ness(%)</w:t>
            </w:r>
          </w:p>
        </w:tc>
      </w:tr>
      <w:tr w14:paraId="045FD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443CDAD9">
            <w:pPr>
              <w:pStyle w:val="2"/>
              <w:ind w:firstLine="0" w:firstLineChars="0"/>
              <w:jc w:val="center"/>
              <w:rPr>
                <w:rFonts w:hint="eastAsia"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8" w:type="dxa"/>
            <w:noWrap w:val="0"/>
            <w:vAlign w:val="center"/>
          </w:tcPr>
          <w:p w14:paraId="009D5CC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HS</w:t>
            </w:r>
            <w:r>
              <w:rPr>
                <w:rFonts w:hint="eastAsia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1192" w:type="dxa"/>
            <w:noWrap w:val="0"/>
            <w:vAlign w:val="center"/>
          </w:tcPr>
          <w:p w14:paraId="4A1608FF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siamensis</w:t>
            </w:r>
          </w:p>
        </w:tc>
        <w:tc>
          <w:tcPr>
            <w:tcW w:w="850" w:type="dxa"/>
            <w:noWrap w:val="0"/>
            <w:vAlign w:val="center"/>
          </w:tcPr>
          <w:p w14:paraId="51B2D7E4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03CDDC90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7FBD5F94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</w:t>
            </w:r>
          </w:p>
          <w:p w14:paraId="528D190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ales;Bacillaceae;</w:t>
            </w:r>
          </w:p>
          <w:p w14:paraId="5C28E96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</w:t>
            </w:r>
          </w:p>
        </w:tc>
        <w:tc>
          <w:tcPr>
            <w:tcW w:w="809" w:type="dxa"/>
            <w:noWrap w:val="0"/>
            <w:vAlign w:val="center"/>
          </w:tcPr>
          <w:p w14:paraId="61103F58">
            <w:pPr>
              <w:widowControl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7</w:t>
            </w:r>
          </w:p>
        </w:tc>
      </w:tr>
      <w:tr w14:paraId="16933B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6C5BE384">
            <w:pPr>
              <w:pStyle w:val="2"/>
              <w:ind w:firstLine="0" w:firstLineChars="0"/>
              <w:jc w:val="center"/>
              <w:rPr>
                <w:rFonts w:hint="eastAsia"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18" w:type="dxa"/>
            <w:noWrap w:val="0"/>
            <w:vAlign w:val="center"/>
          </w:tcPr>
          <w:p w14:paraId="297FCC0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HS</w:t>
            </w:r>
            <w:r>
              <w:rPr>
                <w:rFonts w:hint="eastAsia"/>
                <w:color w:val="000000"/>
                <w:sz w:val="22"/>
                <w:szCs w:val="22"/>
              </w:rPr>
              <w:t>0-2</w:t>
            </w:r>
          </w:p>
        </w:tc>
        <w:tc>
          <w:tcPr>
            <w:tcW w:w="1192" w:type="dxa"/>
            <w:noWrap w:val="0"/>
            <w:vAlign w:val="center"/>
          </w:tcPr>
          <w:p w14:paraId="396BDEE4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siamensis</w:t>
            </w:r>
          </w:p>
        </w:tc>
        <w:tc>
          <w:tcPr>
            <w:tcW w:w="850" w:type="dxa"/>
            <w:noWrap w:val="0"/>
            <w:vAlign w:val="center"/>
          </w:tcPr>
          <w:p w14:paraId="25057DB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5BEA0CC3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9.79</w:t>
            </w:r>
          </w:p>
        </w:tc>
        <w:tc>
          <w:tcPr>
            <w:tcW w:w="2964" w:type="dxa"/>
            <w:noWrap w:val="0"/>
            <w:vAlign w:val="center"/>
          </w:tcPr>
          <w:p w14:paraId="03B788D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</w:t>
            </w:r>
          </w:p>
          <w:p w14:paraId="7FFF174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ales;Bacillaceae;</w:t>
            </w:r>
          </w:p>
          <w:p w14:paraId="53DF52E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</w:t>
            </w:r>
          </w:p>
        </w:tc>
        <w:tc>
          <w:tcPr>
            <w:tcW w:w="809" w:type="dxa"/>
            <w:noWrap w:val="0"/>
            <w:vAlign w:val="center"/>
          </w:tcPr>
          <w:p w14:paraId="2CD82F30">
            <w:pPr>
              <w:widowControl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8</w:t>
            </w:r>
          </w:p>
        </w:tc>
      </w:tr>
      <w:tr w14:paraId="01B10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6CAE98ED">
            <w:pPr>
              <w:pStyle w:val="2"/>
              <w:ind w:firstLine="0" w:firstLineChars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18" w:type="dxa"/>
            <w:shd w:val="clear" w:color="auto" w:fill="auto"/>
            <w:noWrap w:val="0"/>
            <w:vAlign w:val="center"/>
          </w:tcPr>
          <w:p w14:paraId="0F223320">
            <w:pPr>
              <w:pStyle w:val="2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HS</w:t>
            </w:r>
            <w:r>
              <w:t>0-5</w:t>
            </w:r>
          </w:p>
        </w:tc>
        <w:tc>
          <w:tcPr>
            <w:tcW w:w="1192" w:type="dxa"/>
            <w:shd w:val="clear" w:color="auto" w:fill="auto"/>
            <w:noWrap w:val="0"/>
            <w:vAlign w:val="center"/>
          </w:tcPr>
          <w:p w14:paraId="0AC49D56">
            <w:pPr>
              <w:pStyle w:val="2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shd w:val="clear" w:color="auto" w:fill="auto"/>
            <w:noWrap w:val="0"/>
            <w:vAlign w:val="center"/>
          </w:tcPr>
          <w:p w14:paraId="0AF702C5">
            <w:pPr>
              <w:pStyle w:val="2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shd w:val="clear" w:color="auto" w:fill="auto"/>
            <w:noWrap w:val="0"/>
            <w:vAlign w:val="center"/>
          </w:tcPr>
          <w:p w14:paraId="39F7BCE8">
            <w:pPr>
              <w:pStyle w:val="2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99.65</w:t>
            </w:r>
          </w:p>
        </w:tc>
        <w:tc>
          <w:tcPr>
            <w:tcW w:w="2964" w:type="dxa"/>
            <w:shd w:val="clear" w:color="auto" w:fill="auto"/>
            <w:noWrap w:val="0"/>
            <w:vAlign w:val="center"/>
          </w:tcPr>
          <w:p w14:paraId="25FFDB8E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</w:t>
            </w:r>
          </w:p>
          <w:p w14:paraId="0F963937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ales;Bacillaceae;</w:t>
            </w:r>
          </w:p>
          <w:p w14:paraId="6B841A33"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Bacillus</w:t>
            </w:r>
          </w:p>
        </w:tc>
        <w:tc>
          <w:tcPr>
            <w:tcW w:w="809" w:type="dxa"/>
            <w:shd w:val="clear" w:color="auto" w:fill="auto"/>
            <w:noWrap w:val="0"/>
            <w:vAlign w:val="center"/>
          </w:tcPr>
          <w:p w14:paraId="53B1F8D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95.9</w:t>
            </w:r>
          </w:p>
        </w:tc>
      </w:tr>
      <w:tr w14:paraId="2B432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6130F1C6">
            <w:pPr>
              <w:pStyle w:val="2"/>
              <w:ind w:firstLine="0" w:firstLineChars="0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18" w:type="dxa"/>
            <w:noWrap w:val="0"/>
            <w:vAlign w:val="center"/>
          </w:tcPr>
          <w:p w14:paraId="644F59E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0-6</w:t>
            </w:r>
          </w:p>
        </w:tc>
        <w:tc>
          <w:tcPr>
            <w:tcW w:w="1192" w:type="dxa"/>
            <w:noWrap w:val="0"/>
            <w:vAlign w:val="center"/>
          </w:tcPr>
          <w:p w14:paraId="21C7F58C">
            <w:pPr>
              <w:widowControl/>
              <w:jc w:val="center"/>
              <w:rPr>
                <w:rFonts w:hint="eastAsia"/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taphylococcus epidermidis</w:t>
            </w:r>
          </w:p>
        </w:tc>
        <w:tc>
          <w:tcPr>
            <w:tcW w:w="850" w:type="dxa"/>
            <w:noWrap w:val="0"/>
            <w:vAlign w:val="center"/>
          </w:tcPr>
          <w:p w14:paraId="1EB18C1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TC 11047</w:t>
            </w:r>
          </w:p>
        </w:tc>
        <w:tc>
          <w:tcPr>
            <w:tcW w:w="1103" w:type="dxa"/>
            <w:noWrap w:val="0"/>
            <w:vAlign w:val="center"/>
          </w:tcPr>
          <w:p w14:paraId="5E4A1DC3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964" w:type="dxa"/>
            <w:noWrap w:val="0"/>
            <w:vAlign w:val="center"/>
          </w:tcPr>
          <w:p w14:paraId="75EA476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Staphylococcaceae;Staphylococcus</w:t>
            </w:r>
          </w:p>
        </w:tc>
        <w:tc>
          <w:tcPr>
            <w:tcW w:w="809" w:type="dxa"/>
            <w:noWrap w:val="0"/>
            <w:vAlign w:val="center"/>
          </w:tcPr>
          <w:p w14:paraId="0AAE15CC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2</w:t>
            </w:r>
          </w:p>
        </w:tc>
      </w:tr>
      <w:tr w14:paraId="2F3AA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1A8E26D4">
            <w:pPr>
              <w:pStyle w:val="2"/>
              <w:ind w:firstLine="0" w:firstLineChars="0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18" w:type="dxa"/>
            <w:noWrap w:val="0"/>
            <w:vAlign w:val="center"/>
          </w:tcPr>
          <w:p w14:paraId="05CDEF70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0-7</w:t>
            </w:r>
          </w:p>
        </w:tc>
        <w:tc>
          <w:tcPr>
            <w:tcW w:w="1192" w:type="dxa"/>
            <w:noWrap w:val="0"/>
            <w:vAlign w:val="center"/>
          </w:tcPr>
          <w:p w14:paraId="53438DC9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siamensis</w:t>
            </w:r>
          </w:p>
        </w:tc>
        <w:tc>
          <w:tcPr>
            <w:tcW w:w="850" w:type="dxa"/>
            <w:noWrap w:val="0"/>
            <w:vAlign w:val="center"/>
          </w:tcPr>
          <w:p w14:paraId="181ECDD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2AB0298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4C05387C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</w:t>
            </w:r>
          </w:p>
          <w:p w14:paraId="0630E9B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ales;Bacillaceae;</w:t>
            </w:r>
          </w:p>
          <w:p w14:paraId="14EF93DD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</w:t>
            </w:r>
          </w:p>
        </w:tc>
        <w:tc>
          <w:tcPr>
            <w:tcW w:w="809" w:type="dxa"/>
            <w:noWrap w:val="0"/>
            <w:vAlign w:val="center"/>
          </w:tcPr>
          <w:p w14:paraId="797E7C6C">
            <w:pPr>
              <w:widowControl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7</w:t>
            </w:r>
          </w:p>
        </w:tc>
      </w:tr>
      <w:tr w14:paraId="53AE2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0E162782">
            <w:pPr>
              <w:pStyle w:val="2"/>
              <w:ind w:firstLine="0" w:firstLineChars="0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18" w:type="dxa"/>
            <w:noWrap w:val="0"/>
            <w:vAlign w:val="center"/>
          </w:tcPr>
          <w:p w14:paraId="52C8F37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1-3</w:t>
            </w:r>
          </w:p>
        </w:tc>
        <w:tc>
          <w:tcPr>
            <w:tcW w:w="1192" w:type="dxa"/>
            <w:noWrap w:val="0"/>
            <w:vAlign w:val="center"/>
          </w:tcPr>
          <w:p w14:paraId="70E8AEE8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taphylococcus pasteuri</w:t>
            </w:r>
          </w:p>
        </w:tc>
        <w:tc>
          <w:tcPr>
            <w:tcW w:w="850" w:type="dxa"/>
            <w:noWrap w:val="0"/>
            <w:vAlign w:val="center"/>
          </w:tcPr>
          <w:p w14:paraId="2809067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 51129</w:t>
            </w:r>
          </w:p>
        </w:tc>
        <w:tc>
          <w:tcPr>
            <w:tcW w:w="1103" w:type="dxa"/>
            <w:noWrap w:val="0"/>
            <w:vAlign w:val="center"/>
          </w:tcPr>
          <w:p w14:paraId="02BA1E5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7114E7FF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Staphylococcaceae;Staphylococcus</w:t>
            </w:r>
          </w:p>
        </w:tc>
        <w:tc>
          <w:tcPr>
            <w:tcW w:w="809" w:type="dxa"/>
            <w:noWrap w:val="0"/>
            <w:vAlign w:val="center"/>
          </w:tcPr>
          <w:p w14:paraId="6983A4E2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7</w:t>
            </w:r>
          </w:p>
        </w:tc>
      </w:tr>
      <w:tr w14:paraId="51688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36D4AB95">
            <w:pPr>
              <w:pStyle w:val="2"/>
              <w:ind w:firstLine="0" w:firstLineChars="0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18" w:type="dxa"/>
            <w:noWrap w:val="0"/>
            <w:vAlign w:val="center"/>
          </w:tcPr>
          <w:p w14:paraId="05860E40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1-5</w:t>
            </w:r>
          </w:p>
        </w:tc>
        <w:tc>
          <w:tcPr>
            <w:tcW w:w="1192" w:type="dxa"/>
            <w:noWrap w:val="0"/>
            <w:vAlign w:val="center"/>
          </w:tcPr>
          <w:p w14:paraId="6D327C47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6E08DA0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79ACEB7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1BFB8EC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1A366370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8</w:t>
            </w:r>
          </w:p>
        </w:tc>
      </w:tr>
      <w:tr w14:paraId="593BB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765A688A">
            <w:pPr>
              <w:pStyle w:val="2"/>
              <w:ind w:firstLine="0" w:firstLineChars="0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18" w:type="dxa"/>
            <w:noWrap w:val="0"/>
            <w:vAlign w:val="center"/>
          </w:tcPr>
          <w:p w14:paraId="3A3BCC0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1-6</w:t>
            </w:r>
          </w:p>
        </w:tc>
        <w:tc>
          <w:tcPr>
            <w:tcW w:w="1192" w:type="dxa"/>
            <w:noWrap w:val="0"/>
            <w:vAlign w:val="center"/>
          </w:tcPr>
          <w:p w14:paraId="521BFFF2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</w:t>
            </w:r>
          </w:p>
          <w:p w14:paraId="3F6E82C6">
            <w:pPr>
              <w:pStyle w:val="2"/>
              <w:ind w:firstLine="0" w:firstLineChars="0"/>
              <w:jc w:val="center"/>
              <w:rPr>
                <w:rFonts w:hint="eastAsia"/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amyloliquefaciens</w:t>
            </w:r>
          </w:p>
        </w:tc>
        <w:tc>
          <w:tcPr>
            <w:tcW w:w="850" w:type="dxa"/>
            <w:noWrap w:val="0"/>
            <w:vAlign w:val="center"/>
          </w:tcPr>
          <w:p w14:paraId="3B849FA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03" w:type="dxa"/>
            <w:noWrap w:val="0"/>
            <w:vAlign w:val="center"/>
          </w:tcPr>
          <w:p w14:paraId="6CED4147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964" w:type="dxa"/>
            <w:noWrap w:val="0"/>
            <w:vAlign w:val="center"/>
          </w:tcPr>
          <w:p w14:paraId="7C74E9E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23E9F908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4</w:t>
            </w:r>
          </w:p>
        </w:tc>
      </w:tr>
      <w:tr w14:paraId="338ED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55E4DB4F">
            <w:pPr>
              <w:pStyle w:val="2"/>
              <w:ind w:firstLine="0" w:firstLineChars="0"/>
              <w:jc w:val="center"/>
              <w:rPr>
                <w:rFonts w:hint="eastAsia" w:eastAsia="宋体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18" w:type="dxa"/>
            <w:noWrap w:val="0"/>
            <w:vAlign w:val="center"/>
          </w:tcPr>
          <w:p w14:paraId="03526D4C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1-7</w:t>
            </w:r>
          </w:p>
        </w:tc>
        <w:tc>
          <w:tcPr>
            <w:tcW w:w="1192" w:type="dxa"/>
            <w:noWrap w:val="0"/>
            <w:vAlign w:val="center"/>
          </w:tcPr>
          <w:p w14:paraId="218D51CE">
            <w:pPr>
              <w:pStyle w:val="2"/>
              <w:ind w:firstLine="0" w:firstLineChars="0"/>
              <w:jc w:val="center"/>
              <w:rPr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b/>
                <w:bCs/>
                <w:i/>
                <w:iCs/>
                <w:color w:val="auto"/>
                <w:sz w:val="21"/>
                <w:szCs w:val="21"/>
              </w:rPr>
              <w:t>Bacillus</w:t>
            </w:r>
          </w:p>
          <w:p w14:paraId="2ECF1E97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color w:val="auto"/>
                <w:sz w:val="21"/>
                <w:szCs w:val="21"/>
              </w:rPr>
              <w:t>subtilis</w:t>
            </w:r>
          </w:p>
        </w:tc>
        <w:tc>
          <w:tcPr>
            <w:tcW w:w="850" w:type="dxa"/>
            <w:noWrap w:val="0"/>
            <w:vAlign w:val="center"/>
          </w:tcPr>
          <w:p w14:paraId="792318E5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103" w:type="dxa"/>
            <w:noWrap w:val="0"/>
            <w:vAlign w:val="center"/>
          </w:tcPr>
          <w:p w14:paraId="57EFDC6F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100</w:t>
            </w:r>
          </w:p>
        </w:tc>
        <w:tc>
          <w:tcPr>
            <w:tcW w:w="2964" w:type="dxa"/>
            <w:noWrap w:val="0"/>
            <w:vAlign w:val="center"/>
          </w:tcPr>
          <w:p w14:paraId="33F51B3C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7F17A538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96.1</w:t>
            </w:r>
          </w:p>
        </w:tc>
      </w:tr>
      <w:tr w14:paraId="21421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shd w:val="clear" w:color="auto" w:fill="auto"/>
            <w:noWrap w:val="0"/>
            <w:vAlign w:val="center"/>
          </w:tcPr>
          <w:p w14:paraId="6F691341">
            <w:pPr>
              <w:pStyle w:val="2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8" w:type="dxa"/>
            <w:shd w:val="clear" w:color="auto" w:fill="auto"/>
            <w:noWrap w:val="0"/>
            <w:vAlign w:val="center"/>
          </w:tcPr>
          <w:p w14:paraId="5DB821F6">
            <w:pPr>
              <w:pStyle w:val="2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HS</w:t>
            </w:r>
            <w:r>
              <w:rPr>
                <w:rFonts w:hint="eastAsia"/>
                <w:color w:val="000000"/>
                <w:sz w:val="22"/>
                <w:szCs w:val="22"/>
              </w:rPr>
              <w:t>1-8</w:t>
            </w:r>
          </w:p>
        </w:tc>
        <w:tc>
          <w:tcPr>
            <w:tcW w:w="1192" w:type="dxa"/>
            <w:shd w:val="clear" w:color="auto" w:fill="auto"/>
            <w:noWrap w:val="0"/>
            <w:vAlign w:val="center"/>
          </w:tcPr>
          <w:p w14:paraId="2AE6EA52">
            <w:pPr>
              <w:pStyle w:val="2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i/>
                <w:iCs/>
                <w:sz w:val="21"/>
                <w:szCs w:val="21"/>
              </w:rPr>
              <w:t>Bacillus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siamensis</w:t>
            </w:r>
          </w:p>
        </w:tc>
        <w:tc>
          <w:tcPr>
            <w:tcW w:w="850" w:type="dxa"/>
            <w:shd w:val="clear" w:color="auto" w:fill="auto"/>
            <w:noWrap w:val="0"/>
            <w:vAlign w:val="center"/>
          </w:tcPr>
          <w:p w14:paraId="45448848">
            <w:pPr>
              <w:pStyle w:val="2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shd w:val="clear" w:color="auto" w:fill="auto"/>
            <w:noWrap w:val="0"/>
            <w:vAlign w:val="center"/>
          </w:tcPr>
          <w:p w14:paraId="6E70ED36">
            <w:pPr>
              <w:pStyle w:val="2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99.86</w:t>
            </w:r>
          </w:p>
        </w:tc>
        <w:tc>
          <w:tcPr>
            <w:tcW w:w="2964" w:type="dxa"/>
            <w:shd w:val="clear" w:color="auto" w:fill="auto"/>
            <w:noWrap w:val="0"/>
            <w:vAlign w:val="center"/>
          </w:tcPr>
          <w:p w14:paraId="6BD6F0CD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</w:t>
            </w:r>
          </w:p>
          <w:p w14:paraId="0BE9BA5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ales;Bacillaceae;</w:t>
            </w:r>
          </w:p>
          <w:p w14:paraId="4F6F9830">
            <w:pPr>
              <w:pStyle w:val="2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Bacillus</w:t>
            </w:r>
          </w:p>
        </w:tc>
        <w:tc>
          <w:tcPr>
            <w:tcW w:w="809" w:type="dxa"/>
            <w:shd w:val="clear" w:color="auto" w:fill="auto"/>
            <w:noWrap w:val="0"/>
            <w:vAlign w:val="center"/>
          </w:tcPr>
          <w:p w14:paraId="04F6CED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96.1</w:t>
            </w:r>
          </w:p>
        </w:tc>
      </w:tr>
      <w:tr w14:paraId="184C9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12B38468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11</w:t>
            </w:r>
          </w:p>
        </w:tc>
        <w:tc>
          <w:tcPr>
            <w:tcW w:w="918" w:type="dxa"/>
            <w:noWrap w:val="0"/>
            <w:vAlign w:val="center"/>
          </w:tcPr>
          <w:p w14:paraId="6970E0C0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2-2</w:t>
            </w:r>
          </w:p>
        </w:tc>
        <w:tc>
          <w:tcPr>
            <w:tcW w:w="1192" w:type="dxa"/>
            <w:noWrap w:val="0"/>
            <w:vAlign w:val="center"/>
          </w:tcPr>
          <w:p w14:paraId="22EF333D">
            <w:pPr>
              <w:pStyle w:val="2"/>
              <w:ind w:firstLine="0" w:firstLineChars="0"/>
              <w:jc w:val="center"/>
              <w:rPr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b/>
                <w:bCs/>
                <w:i/>
                <w:iCs/>
                <w:color w:val="auto"/>
                <w:sz w:val="21"/>
                <w:szCs w:val="21"/>
              </w:rPr>
              <w:t>Bacillus</w:t>
            </w:r>
          </w:p>
          <w:p w14:paraId="3DA91076">
            <w:pPr>
              <w:pStyle w:val="2"/>
              <w:ind w:firstLine="0" w:firstLineChars="0"/>
              <w:jc w:val="center"/>
              <w:rPr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color w:val="auto"/>
                <w:sz w:val="21"/>
                <w:szCs w:val="21"/>
              </w:rPr>
              <w:t>subtilis</w:t>
            </w:r>
          </w:p>
        </w:tc>
        <w:tc>
          <w:tcPr>
            <w:tcW w:w="850" w:type="dxa"/>
            <w:noWrap w:val="0"/>
            <w:vAlign w:val="center"/>
          </w:tcPr>
          <w:p w14:paraId="78262433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103" w:type="dxa"/>
            <w:noWrap w:val="0"/>
            <w:vAlign w:val="center"/>
          </w:tcPr>
          <w:p w14:paraId="576B89AF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100</w:t>
            </w:r>
          </w:p>
        </w:tc>
        <w:tc>
          <w:tcPr>
            <w:tcW w:w="2964" w:type="dxa"/>
            <w:noWrap w:val="0"/>
            <w:vAlign w:val="center"/>
          </w:tcPr>
          <w:p w14:paraId="7CB3F860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06ABD316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96.5</w:t>
            </w:r>
          </w:p>
        </w:tc>
      </w:tr>
      <w:tr w14:paraId="7346C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4AB5CD92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918" w:type="dxa"/>
            <w:noWrap w:val="0"/>
            <w:vAlign w:val="center"/>
          </w:tcPr>
          <w:p w14:paraId="4C44BC7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2-6</w:t>
            </w:r>
          </w:p>
        </w:tc>
        <w:tc>
          <w:tcPr>
            <w:tcW w:w="1192" w:type="dxa"/>
            <w:noWrap w:val="0"/>
            <w:vAlign w:val="center"/>
          </w:tcPr>
          <w:p w14:paraId="708C2F18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33C9118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6749609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31BBD9D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5A4FF753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7</w:t>
            </w:r>
          </w:p>
        </w:tc>
      </w:tr>
      <w:tr w14:paraId="4DE91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174D027C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918" w:type="dxa"/>
            <w:noWrap w:val="0"/>
            <w:vAlign w:val="center"/>
          </w:tcPr>
          <w:p w14:paraId="6871815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2-7</w:t>
            </w:r>
          </w:p>
        </w:tc>
        <w:tc>
          <w:tcPr>
            <w:tcW w:w="1192" w:type="dxa"/>
            <w:noWrap w:val="0"/>
            <w:vAlign w:val="center"/>
          </w:tcPr>
          <w:p w14:paraId="56C55F12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taphylococcus epidermidis</w:t>
            </w:r>
          </w:p>
        </w:tc>
        <w:tc>
          <w:tcPr>
            <w:tcW w:w="850" w:type="dxa"/>
            <w:noWrap w:val="0"/>
            <w:vAlign w:val="center"/>
          </w:tcPr>
          <w:p w14:paraId="40C110C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TC 11047</w:t>
            </w:r>
          </w:p>
        </w:tc>
        <w:tc>
          <w:tcPr>
            <w:tcW w:w="1103" w:type="dxa"/>
            <w:noWrap w:val="0"/>
            <w:vAlign w:val="center"/>
          </w:tcPr>
          <w:p w14:paraId="6E89AE2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2964" w:type="dxa"/>
            <w:noWrap w:val="0"/>
            <w:vAlign w:val="center"/>
          </w:tcPr>
          <w:p w14:paraId="70269B9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Staphylococcaceae;Staphylococcus</w:t>
            </w:r>
          </w:p>
        </w:tc>
        <w:tc>
          <w:tcPr>
            <w:tcW w:w="809" w:type="dxa"/>
            <w:noWrap w:val="0"/>
            <w:vAlign w:val="center"/>
          </w:tcPr>
          <w:p w14:paraId="60DF190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</w:t>
            </w:r>
          </w:p>
        </w:tc>
      </w:tr>
      <w:tr w14:paraId="6F942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476F61EE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918" w:type="dxa"/>
            <w:noWrap w:val="0"/>
            <w:vAlign w:val="center"/>
          </w:tcPr>
          <w:p w14:paraId="718BBBA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2-9</w:t>
            </w:r>
          </w:p>
        </w:tc>
        <w:tc>
          <w:tcPr>
            <w:tcW w:w="1192" w:type="dxa"/>
            <w:noWrap w:val="0"/>
            <w:vAlign w:val="center"/>
          </w:tcPr>
          <w:p w14:paraId="3C698CD6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7C86B3C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586139EF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0ADF0F4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01572C3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8</w:t>
            </w:r>
          </w:p>
        </w:tc>
      </w:tr>
      <w:tr w14:paraId="12205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7750BCDF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918" w:type="dxa"/>
            <w:noWrap w:val="0"/>
            <w:vAlign w:val="center"/>
          </w:tcPr>
          <w:p w14:paraId="37405603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2-10</w:t>
            </w:r>
          </w:p>
        </w:tc>
        <w:tc>
          <w:tcPr>
            <w:tcW w:w="1192" w:type="dxa"/>
            <w:noWrap w:val="0"/>
            <w:vAlign w:val="center"/>
          </w:tcPr>
          <w:p w14:paraId="63AC4D74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09090FA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5211CE6D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9</w:t>
            </w:r>
          </w:p>
        </w:tc>
        <w:tc>
          <w:tcPr>
            <w:tcW w:w="2964" w:type="dxa"/>
            <w:noWrap w:val="0"/>
            <w:vAlign w:val="center"/>
          </w:tcPr>
          <w:p w14:paraId="1F850FFD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751CC9D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</w:t>
            </w:r>
          </w:p>
        </w:tc>
      </w:tr>
      <w:tr w14:paraId="35BA8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7A01734D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918" w:type="dxa"/>
            <w:noWrap w:val="0"/>
            <w:vAlign w:val="center"/>
          </w:tcPr>
          <w:p w14:paraId="732C7A7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3-2</w:t>
            </w:r>
          </w:p>
        </w:tc>
        <w:tc>
          <w:tcPr>
            <w:tcW w:w="1192" w:type="dxa"/>
            <w:noWrap w:val="0"/>
            <w:vAlign w:val="center"/>
          </w:tcPr>
          <w:p w14:paraId="33C75C59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velezensis</w:t>
            </w:r>
          </w:p>
        </w:tc>
        <w:tc>
          <w:tcPr>
            <w:tcW w:w="850" w:type="dxa"/>
            <w:noWrap w:val="0"/>
            <w:vAlign w:val="center"/>
          </w:tcPr>
          <w:p w14:paraId="1C647DD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-502</w:t>
            </w:r>
          </w:p>
        </w:tc>
        <w:tc>
          <w:tcPr>
            <w:tcW w:w="1103" w:type="dxa"/>
            <w:noWrap w:val="0"/>
            <w:vAlign w:val="center"/>
          </w:tcPr>
          <w:p w14:paraId="7B13244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1</w:t>
            </w:r>
          </w:p>
        </w:tc>
        <w:tc>
          <w:tcPr>
            <w:tcW w:w="2964" w:type="dxa"/>
            <w:noWrap w:val="0"/>
            <w:vAlign w:val="center"/>
          </w:tcPr>
          <w:p w14:paraId="559D3B6D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4D96EC53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</w:p>
        </w:tc>
      </w:tr>
      <w:tr w14:paraId="66579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3367ACD0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918" w:type="dxa"/>
            <w:noWrap w:val="0"/>
            <w:vAlign w:val="center"/>
          </w:tcPr>
          <w:p w14:paraId="0EFD8F64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3-5</w:t>
            </w:r>
          </w:p>
        </w:tc>
        <w:tc>
          <w:tcPr>
            <w:tcW w:w="1192" w:type="dxa"/>
            <w:noWrap w:val="0"/>
            <w:vAlign w:val="center"/>
          </w:tcPr>
          <w:p w14:paraId="62AD7AC6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3BF0687A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3B5BB26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34445E8C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2E48ACBA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</w:t>
            </w:r>
          </w:p>
        </w:tc>
      </w:tr>
      <w:tr w14:paraId="29B2F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493706B6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918" w:type="dxa"/>
            <w:noWrap w:val="0"/>
            <w:vAlign w:val="center"/>
          </w:tcPr>
          <w:p w14:paraId="13C857B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3-6</w:t>
            </w:r>
          </w:p>
        </w:tc>
        <w:tc>
          <w:tcPr>
            <w:tcW w:w="1192" w:type="dxa"/>
            <w:noWrap w:val="0"/>
            <w:vAlign w:val="center"/>
          </w:tcPr>
          <w:p w14:paraId="053779A6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velezensis</w:t>
            </w:r>
          </w:p>
        </w:tc>
        <w:tc>
          <w:tcPr>
            <w:tcW w:w="850" w:type="dxa"/>
            <w:noWrap w:val="0"/>
            <w:vAlign w:val="center"/>
          </w:tcPr>
          <w:p w14:paraId="4883343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-502</w:t>
            </w:r>
          </w:p>
        </w:tc>
        <w:tc>
          <w:tcPr>
            <w:tcW w:w="1103" w:type="dxa"/>
            <w:noWrap w:val="0"/>
            <w:vAlign w:val="center"/>
          </w:tcPr>
          <w:p w14:paraId="6FEDA4E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5</w:t>
            </w:r>
          </w:p>
        </w:tc>
        <w:tc>
          <w:tcPr>
            <w:tcW w:w="2964" w:type="dxa"/>
            <w:noWrap w:val="0"/>
            <w:vAlign w:val="center"/>
          </w:tcPr>
          <w:p w14:paraId="1F439CF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0635FFC0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</w:t>
            </w:r>
          </w:p>
        </w:tc>
      </w:tr>
      <w:tr w14:paraId="6D748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30734DCA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918" w:type="dxa"/>
            <w:noWrap w:val="0"/>
            <w:vAlign w:val="center"/>
          </w:tcPr>
          <w:p w14:paraId="599FB444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4-1</w:t>
            </w:r>
          </w:p>
        </w:tc>
        <w:tc>
          <w:tcPr>
            <w:tcW w:w="1192" w:type="dxa"/>
            <w:noWrap w:val="0"/>
            <w:vAlign w:val="center"/>
          </w:tcPr>
          <w:p w14:paraId="67BC3CDE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siamen</w:t>
            </w:r>
            <w:bookmarkStart w:id="0" w:name="_GoBack"/>
            <w:bookmarkEnd w:id="0"/>
            <w:r>
              <w:rPr>
                <w:i/>
                <w:iCs/>
                <w:sz w:val="21"/>
                <w:szCs w:val="21"/>
              </w:rPr>
              <w:t>sis</w:t>
            </w:r>
          </w:p>
        </w:tc>
        <w:tc>
          <w:tcPr>
            <w:tcW w:w="850" w:type="dxa"/>
            <w:noWrap w:val="0"/>
            <w:vAlign w:val="center"/>
          </w:tcPr>
          <w:p w14:paraId="6A4048C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32839762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314CD4A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6F4505DF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</w:t>
            </w:r>
          </w:p>
        </w:tc>
      </w:tr>
      <w:tr w14:paraId="061DC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316F0CA5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918" w:type="dxa"/>
            <w:noWrap w:val="0"/>
            <w:vAlign w:val="center"/>
          </w:tcPr>
          <w:p w14:paraId="4077E63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4-2</w:t>
            </w:r>
          </w:p>
        </w:tc>
        <w:tc>
          <w:tcPr>
            <w:tcW w:w="1192" w:type="dxa"/>
            <w:noWrap w:val="0"/>
            <w:vAlign w:val="center"/>
          </w:tcPr>
          <w:p w14:paraId="0F9173FB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1EEAB36A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4280AB3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5FF70450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25F5D14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8</w:t>
            </w:r>
          </w:p>
        </w:tc>
      </w:tr>
      <w:tr w14:paraId="5F67E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6787B946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918" w:type="dxa"/>
            <w:noWrap w:val="0"/>
            <w:vAlign w:val="center"/>
          </w:tcPr>
          <w:p w14:paraId="50FB2A93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4-3</w:t>
            </w:r>
          </w:p>
        </w:tc>
        <w:tc>
          <w:tcPr>
            <w:tcW w:w="1192" w:type="dxa"/>
            <w:noWrap w:val="0"/>
            <w:vAlign w:val="center"/>
          </w:tcPr>
          <w:p w14:paraId="54A059AE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Staphylococcus pasteuri</w:t>
            </w:r>
          </w:p>
        </w:tc>
        <w:tc>
          <w:tcPr>
            <w:tcW w:w="850" w:type="dxa"/>
            <w:noWrap w:val="0"/>
            <w:vAlign w:val="center"/>
          </w:tcPr>
          <w:p w14:paraId="2C8C290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 51129</w:t>
            </w:r>
          </w:p>
        </w:tc>
        <w:tc>
          <w:tcPr>
            <w:tcW w:w="1103" w:type="dxa"/>
            <w:noWrap w:val="0"/>
            <w:vAlign w:val="center"/>
          </w:tcPr>
          <w:p w14:paraId="50EB8DD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41B51254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Staphylococcaceae;Staphylococcus</w:t>
            </w:r>
          </w:p>
        </w:tc>
        <w:tc>
          <w:tcPr>
            <w:tcW w:w="809" w:type="dxa"/>
            <w:noWrap w:val="0"/>
            <w:vAlign w:val="center"/>
          </w:tcPr>
          <w:p w14:paraId="4FF328C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</w:t>
            </w:r>
          </w:p>
        </w:tc>
      </w:tr>
      <w:tr w14:paraId="7B456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3E3A75B9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918" w:type="dxa"/>
            <w:noWrap w:val="0"/>
            <w:vAlign w:val="center"/>
          </w:tcPr>
          <w:p w14:paraId="1C42BC73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4-6</w:t>
            </w:r>
          </w:p>
        </w:tc>
        <w:tc>
          <w:tcPr>
            <w:tcW w:w="1192" w:type="dxa"/>
            <w:noWrap w:val="0"/>
            <w:vAlign w:val="center"/>
          </w:tcPr>
          <w:p w14:paraId="107738DA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6C5BE23C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613BB32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65</w:t>
            </w:r>
          </w:p>
        </w:tc>
        <w:tc>
          <w:tcPr>
            <w:tcW w:w="2964" w:type="dxa"/>
            <w:noWrap w:val="0"/>
            <w:vAlign w:val="center"/>
          </w:tcPr>
          <w:p w14:paraId="653358FB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08C5E09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</w:t>
            </w:r>
          </w:p>
        </w:tc>
      </w:tr>
      <w:tr w14:paraId="4A7F3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0620A1F2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23</w:t>
            </w:r>
          </w:p>
        </w:tc>
        <w:tc>
          <w:tcPr>
            <w:tcW w:w="918" w:type="dxa"/>
            <w:noWrap w:val="0"/>
            <w:vAlign w:val="center"/>
          </w:tcPr>
          <w:p w14:paraId="6258E063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4-8</w:t>
            </w:r>
          </w:p>
        </w:tc>
        <w:tc>
          <w:tcPr>
            <w:tcW w:w="1192" w:type="dxa"/>
            <w:noWrap w:val="0"/>
            <w:vAlign w:val="center"/>
          </w:tcPr>
          <w:p w14:paraId="712F858E">
            <w:pPr>
              <w:pStyle w:val="2"/>
              <w:ind w:firstLine="0" w:firstLineChars="0"/>
              <w:jc w:val="center"/>
              <w:rPr>
                <w:rFonts w:hint="eastAsia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 xml:space="preserve">Bacillus 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</w:rPr>
              <w:t>subtilis</w:t>
            </w:r>
          </w:p>
        </w:tc>
        <w:tc>
          <w:tcPr>
            <w:tcW w:w="850" w:type="dxa"/>
            <w:noWrap w:val="0"/>
            <w:vAlign w:val="center"/>
          </w:tcPr>
          <w:p w14:paraId="504807E8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103" w:type="dxa"/>
            <w:noWrap w:val="0"/>
            <w:vAlign w:val="center"/>
          </w:tcPr>
          <w:p w14:paraId="45F3C321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99.72</w:t>
            </w:r>
          </w:p>
        </w:tc>
        <w:tc>
          <w:tcPr>
            <w:tcW w:w="2964" w:type="dxa"/>
            <w:noWrap w:val="0"/>
            <w:vAlign w:val="center"/>
          </w:tcPr>
          <w:p w14:paraId="356FD828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1E8266EA">
            <w:pPr>
              <w:pStyle w:val="2"/>
              <w:ind w:firstLine="0" w:firstLineChars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96.1</w:t>
            </w:r>
          </w:p>
        </w:tc>
      </w:tr>
      <w:tr w14:paraId="57D9A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42B45179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918" w:type="dxa"/>
            <w:noWrap w:val="0"/>
            <w:vAlign w:val="center"/>
          </w:tcPr>
          <w:p w14:paraId="704FCE5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4-11</w:t>
            </w:r>
          </w:p>
        </w:tc>
        <w:tc>
          <w:tcPr>
            <w:tcW w:w="1192" w:type="dxa"/>
            <w:noWrap w:val="0"/>
            <w:vAlign w:val="center"/>
          </w:tcPr>
          <w:p w14:paraId="1F1551ED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31068B5A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2D3FB9E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6BE99CE0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784E7BE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2</w:t>
            </w:r>
          </w:p>
        </w:tc>
      </w:tr>
      <w:tr w14:paraId="0BABCD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2CC0507A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918" w:type="dxa"/>
            <w:noWrap w:val="0"/>
            <w:vAlign w:val="center"/>
          </w:tcPr>
          <w:p w14:paraId="72A4E3B3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6-3</w:t>
            </w:r>
          </w:p>
        </w:tc>
        <w:tc>
          <w:tcPr>
            <w:tcW w:w="1192" w:type="dxa"/>
            <w:noWrap w:val="0"/>
            <w:vAlign w:val="center"/>
          </w:tcPr>
          <w:p w14:paraId="56761BBB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0919148C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3099E98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5846D373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1050BE26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2</w:t>
            </w:r>
          </w:p>
        </w:tc>
      </w:tr>
      <w:tr w14:paraId="51A58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59ECD987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918" w:type="dxa"/>
            <w:noWrap w:val="0"/>
            <w:vAlign w:val="center"/>
          </w:tcPr>
          <w:p w14:paraId="0474B49A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7-1</w:t>
            </w:r>
          </w:p>
        </w:tc>
        <w:tc>
          <w:tcPr>
            <w:tcW w:w="1192" w:type="dxa"/>
            <w:noWrap w:val="0"/>
            <w:vAlign w:val="center"/>
          </w:tcPr>
          <w:p w14:paraId="1FAB2C60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 velezensis</w:t>
            </w:r>
          </w:p>
        </w:tc>
        <w:tc>
          <w:tcPr>
            <w:tcW w:w="850" w:type="dxa"/>
            <w:noWrap w:val="0"/>
            <w:vAlign w:val="center"/>
          </w:tcPr>
          <w:p w14:paraId="53A928D9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-502</w:t>
            </w:r>
          </w:p>
        </w:tc>
        <w:tc>
          <w:tcPr>
            <w:tcW w:w="1103" w:type="dxa"/>
            <w:noWrap w:val="0"/>
            <w:vAlign w:val="center"/>
          </w:tcPr>
          <w:p w14:paraId="7DE65528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1</w:t>
            </w:r>
          </w:p>
        </w:tc>
        <w:tc>
          <w:tcPr>
            <w:tcW w:w="2964" w:type="dxa"/>
            <w:noWrap w:val="0"/>
            <w:vAlign w:val="center"/>
          </w:tcPr>
          <w:p w14:paraId="722E4DEF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4A93D7E4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</w:p>
        </w:tc>
      </w:tr>
      <w:tr w14:paraId="1A1ED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443050BD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918" w:type="dxa"/>
            <w:noWrap w:val="0"/>
            <w:vAlign w:val="center"/>
          </w:tcPr>
          <w:p w14:paraId="50F9CA4B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5-2</w:t>
            </w:r>
          </w:p>
        </w:tc>
        <w:tc>
          <w:tcPr>
            <w:tcW w:w="1192" w:type="dxa"/>
            <w:noWrap w:val="0"/>
            <w:vAlign w:val="center"/>
          </w:tcPr>
          <w:p w14:paraId="29B1981A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 velezensis</w:t>
            </w:r>
          </w:p>
        </w:tc>
        <w:tc>
          <w:tcPr>
            <w:tcW w:w="850" w:type="dxa"/>
            <w:noWrap w:val="0"/>
            <w:vAlign w:val="center"/>
          </w:tcPr>
          <w:p w14:paraId="2F05EE8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-502</w:t>
            </w:r>
          </w:p>
        </w:tc>
        <w:tc>
          <w:tcPr>
            <w:tcW w:w="1103" w:type="dxa"/>
            <w:noWrap w:val="0"/>
            <w:vAlign w:val="center"/>
          </w:tcPr>
          <w:p w14:paraId="09A5B5C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5</w:t>
            </w:r>
          </w:p>
        </w:tc>
        <w:tc>
          <w:tcPr>
            <w:tcW w:w="2964" w:type="dxa"/>
            <w:noWrap w:val="0"/>
            <w:vAlign w:val="center"/>
          </w:tcPr>
          <w:p w14:paraId="22F8BE8E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18F5E957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</w:t>
            </w:r>
          </w:p>
        </w:tc>
      </w:tr>
      <w:tr w14:paraId="7CC20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noWrap w:val="0"/>
            <w:vAlign w:val="center"/>
          </w:tcPr>
          <w:p w14:paraId="21B595D9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918" w:type="dxa"/>
            <w:noWrap w:val="0"/>
            <w:vAlign w:val="center"/>
          </w:tcPr>
          <w:p w14:paraId="3C0A1AC8">
            <w:pPr>
              <w:pStyle w:val="2"/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S</w:t>
            </w:r>
            <w:r>
              <w:rPr>
                <w:rFonts w:hint="eastAsia"/>
                <w:sz w:val="21"/>
                <w:szCs w:val="21"/>
              </w:rPr>
              <w:t>5-5</w:t>
            </w:r>
          </w:p>
        </w:tc>
        <w:tc>
          <w:tcPr>
            <w:tcW w:w="1192" w:type="dxa"/>
            <w:noWrap w:val="0"/>
            <w:vAlign w:val="center"/>
          </w:tcPr>
          <w:p w14:paraId="0C6DFE90">
            <w:pPr>
              <w:pStyle w:val="2"/>
              <w:ind w:firstLine="0" w:firstLineChars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Bacillus siamensis</w:t>
            </w:r>
          </w:p>
        </w:tc>
        <w:tc>
          <w:tcPr>
            <w:tcW w:w="850" w:type="dxa"/>
            <w:noWrap w:val="0"/>
            <w:vAlign w:val="center"/>
          </w:tcPr>
          <w:p w14:paraId="75002D25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TC 13613</w:t>
            </w:r>
          </w:p>
        </w:tc>
        <w:tc>
          <w:tcPr>
            <w:tcW w:w="1103" w:type="dxa"/>
            <w:noWrap w:val="0"/>
            <w:vAlign w:val="center"/>
          </w:tcPr>
          <w:p w14:paraId="735DB101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6</w:t>
            </w:r>
          </w:p>
        </w:tc>
        <w:tc>
          <w:tcPr>
            <w:tcW w:w="2964" w:type="dxa"/>
            <w:noWrap w:val="0"/>
            <w:vAlign w:val="center"/>
          </w:tcPr>
          <w:p w14:paraId="37B2C6EF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;Firmicutes;Bacilli;Bacillales;Bacillaceae;Bacillus</w:t>
            </w:r>
          </w:p>
        </w:tc>
        <w:tc>
          <w:tcPr>
            <w:tcW w:w="809" w:type="dxa"/>
            <w:noWrap w:val="0"/>
            <w:vAlign w:val="center"/>
          </w:tcPr>
          <w:p w14:paraId="4D72D01D">
            <w:pPr>
              <w:pStyle w:val="2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</w:t>
            </w:r>
          </w:p>
        </w:tc>
      </w:tr>
    </w:tbl>
    <w:p w14:paraId="5025A300"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35572"/>
    <w:rsid w:val="003A1A2A"/>
    <w:rsid w:val="004D6A17"/>
    <w:rsid w:val="005557B8"/>
    <w:rsid w:val="00EC6324"/>
    <w:rsid w:val="017311C4"/>
    <w:rsid w:val="01D40E34"/>
    <w:rsid w:val="01D83466"/>
    <w:rsid w:val="020C05AA"/>
    <w:rsid w:val="02100655"/>
    <w:rsid w:val="02351DD1"/>
    <w:rsid w:val="02F124CF"/>
    <w:rsid w:val="03662E76"/>
    <w:rsid w:val="03A55523"/>
    <w:rsid w:val="03DA7BA9"/>
    <w:rsid w:val="03DD7E2D"/>
    <w:rsid w:val="04492DEC"/>
    <w:rsid w:val="051C5C00"/>
    <w:rsid w:val="061930E4"/>
    <w:rsid w:val="062A0F74"/>
    <w:rsid w:val="066D6357"/>
    <w:rsid w:val="0692750A"/>
    <w:rsid w:val="06A763FF"/>
    <w:rsid w:val="077868D5"/>
    <w:rsid w:val="0795119E"/>
    <w:rsid w:val="07C3085C"/>
    <w:rsid w:val="07D17EE1"/>
    <w:rsid w:val="07EE1F1F"/>
    <w:rsid w:val="083D1F9C"/>
    <w:rsid w:val="08A65AD8"/>
    <w:rsid w:val="093B2ACB"/>
    <w:rsid w:val="0940175A"/>
    <w:rsid w:val="0960460D"/>
    <w:rsid w:val="0986725A"/>
    <w:rsid w:val="0A78135A"/>
    <w:rsid w:val="0A916652"/>
    <w:rsid w:val="0A937A6A"/>
    <w:rsid w:val="0AA714ED"/>
    <w:rsid w:val="0ADD2F10"/>
    <w:rsid w:val="0AE714BD"/>
    <w:rsid w:val="0B363034"/>
    <w:rsid w:val="0B884804"/>
    <w:rsid w:val="0B8B6242"/>
    <w:rsid w:val="0C474643"/>
    <w:rsid w:val="0CFF09A2"/>
    <w:rsid w:val="0D890BB3"/>
    <w:rsid w:val="0E226EF0"/>
    <w:rsid w:val="0E551277"/>
    <w:rsid w:val="0EAA4875"/>
    <w:rsid w:val="0EB365BB"/>
    <w:rsid w:val="0F035B08"/>
    <w:rsid w:val="0F273193"/>
    <w:rsid w:val="0F541CC8"/>
    <w:rsid w:val="0FAD0C3E"/>
    <w:rsid w:val="101472EB"/>
    <w:rsid w:val="10345CE8"/>
    <w:rsid w:val="107D3607"/>
    <w:rsid w:val="10980988"/>
    <w:rsid w:val="10CF2190"/>
    <w:rsid w:val="11502D16"/>
    <w:rsid w:val="11601A83"/>
    <w:rsid w:val="118E1914"/>
    <w:rsid w:val="119D7949"/>
    <w:rsid w:val="11B30B00"/>
    <w:rsid w:val="1231089B"/>
    <w:rsid w:val="12354D1E"/>
    <w:rsid w:val="12B21284"/>
    <w:rsid w:val="12DE151E"/>
    <w:rsid w:val="132E527C"/>
    <w:rsid w:val="133E3199"/>
    <w:rsid w:val="13613A9B"/>
    <w:rsid w:val="1375171B"/>
    <w:rsid w:val="137A5671"/>
    <w:rsid w:val="139D2A7A"/>
    <w:rsid w:val="13B66EF3"/>
    <w:rsid w:val="14030CBF"/>
    <w:rsid w:val="1442508E"/>
    <w:rsid w:val="1448061A"/>
    <w:rsid w:val="1481248B"/>
    <w:rsid w:val="149E3B99"/>
    <w:rsid w:val="14B3705E"/>
    <w:rsid w:val="14BB2F8D"/>
    <w:rsid w:val="14C5051B"/>
    <w:rsid w:val="14D142B4"/>
    <w:rsid w:val="150A171F"/>
    <w:rsid w:val="15200C81"/>
    <w:rsid w:val="153129C2"/>
    <w:rsid w:val="15A66F22"/>
    <w:rsid w:val="15C554F7"/>
    <w:rsid w:val="15DA2FE7"/>
    <w:rsid w:val="15E27A57"/>
    <w:rsid w:val="15F2254C"/>
    <w:rsid w:val="16615E35"/>
    <w:rsid w:val="16FC616A"/>
    <w:rsid w:val="173043E8"/>
    <w:rsid w:val="17615762"/>
    <w:rsid w:val="177B7064"/>
    <w:rsid w:val="17915757"/>
    <w:rsid w:val="179C7752"/>
    <w:rsid w:val="181158D8"/>
    <w:rsid w:val="18144D73"/>
    <w:rsid w:val="187B77C1"/>
    <w:rsid w:val="18A809D1"/>
    <w:rsid w:val="19BC6A16"/>
    <w:rsid w:val="19DD4DB2"/>
    <w:rsid w:val="19DD5760"/>
    <w:rsid w:val="19E36D3C"/>
    <w:rsid w:val="1A8F756B"/>
    <w:rsid w:val="1AAE5796"/>
    <w:rsid w:val="1AE942C3"/>
    <w:rsid w:val="1B2403C0"/>
    <w:rsid w:val="1BBF6C6E"/>
    <w:rsid w:val="1C001CD6"/>
    <w:rsid w:val="1C153596"/>
    <w:rsid w:val="1C3C1760"/>
    <w:rsid w:val="1C6B654E"/>
    <w:rsid w:val="1CDD28FB"/>
    <w:rsid w:val="1D73596A"/>
    <w:rsid w:val="1E312711"/>
    <w:rsid w:val="1E486D6F"/>
    <w:rsid w:val="1E9D79BA"/>
    <w:rsid w:val="1E9F5CAB"/>
    <w:rsid w:val="1ED043C5"/>
    <w:rsid w:val="1F2D63A5"/>
    <w:rsid w:val="1F5A32CB"/>
    <w:rsid w:val="1F67209E"/>
    <w:rsid w:val="1FB7506F"/>
    <w:rsid w:val="1FD91F86"/>
    <w:rsid w:val="20022555"/>
    <w:rsid w:val="20C46652"/>
    <w:rsid w:val="20FA3A7C"/>
    <w:rsid w:val="2193711F"/>
    <w:rsid w:val="21C96BEA"/>
    <w:rsid w:val="21FF0539"/>
    <w:rsid w:val="22052FC0"/>
    <w:rsid w:val="22950225"/>
    <w:rsid w:val="22C16F6B"/>
    <w:rsid w:val="237B130C"/>
    <w:rsid w:val="237D3C3D"/>
    <w:rsid w:val="24784EB2"/>
    <w:rsid w:val="247C16E3"/>
    <w:rsid w:val="24930C18"/>
    <w:rsid w:val="249746FC"/>
    <w:rsid w:val="25250ABD"/>
    <w:rsid w:val="25402511"/>
    <w:rsid w:val="255118AC"/>
    <w:rsid w:val="25CF09D0"/>
    <w:rsid w:val="26041411"/>
    <w:rsid w:val="264F3C36"/>
    <w:rsid w:val="26581AE5"/>
    <w:rsid w:val="267E0CAB"/>
    <w:rsid w:val="26891C77"/>
    <w:rsid w:val="26A67889"/>
    <w:rsid w:val="26B9072B"/>
    <w:rsid w:val="26C26FB1"/>
    <w:rsid w:val="27701F5E"/>
    <w:rsid w:val="278B1E7B"/>
    <w:rsid w:val="28460698"/>
    <w:rsid w:val="287E7E94"/>
    <w:rsid w:val="28EA7542"/>
    <w:rsid w:val="293661A4"/>
    <w:rsid w:val="2968791E"/>
    <w:rsid w:val="29786308"/>
    <w:rsid w:val="2991532E"/>
    <w:rsid w:val="2A031A80"/>
    <w:rsid w:val="2ABC0157"/>
    <w:rsid w:val="2AC60B9D"/>
    <w:rsid w:val="2AF55DE5"/>
    <w:rsid w:val="2AF56840"/>
    <w:rsid w:val="2B0A0FFB"/>
    <w:rsid w:val="2BB23935"/>
    <w:rsid w:val="2BD07F4F"/>
    <w:rsid w:val="2C815B8E"/>
    <w:rsid w:val="2C8343D8"/>
    <w:rsid w:val="2CB73801"/>
    <w:rsid w:val="2CD73B9D"/>
    <w:rsid w:val="2D494F7F"/>
    <w:rsid w:val="2D695A85"/>
    <w:rsid w:val="2DAC6D7B"/>
    <w:rsid w:val="2E334608"/>
    <w:rsid w:val="2E423939"/>
    <w:rsid w:val="2E7B34C1"/>
    <w:rsid w:val="2E7C727D"/>
    <w:rsid w:val="2EC43E94"/>
    <w:rsid w:val="2F0061DD"/>
    <w:rsid w:val="2F7122F7"/>
    <w:rsid w:val="2FCD70F8"/>
    <w:rsid w:val="2FF652CA"/>
    <w:rsid w:val="30502383"/>
    <w:rsid w:val="30D81C78"/>
    <w:rsid w:val="310425DC"/>
    <w:rsid w:val="315B68E2"/>
    <w:rsid w:val="31806A56"/>
    <w:rsid w:val="31B641FD"/>
    <w:rsid w:val="31CD1947"/>
    <w:rsid w:val="31F838CE"/>
    <w:rsid w:val="327604D8"/>
    <w:rsid w:val="32DD3E1B"/>
    <w:rsid w:val="33CD2E19"/>
    <w:rsid w:val="343A5F87"/>
    <w:rsid w:val="346951AF"/>
    <w:rsid w:val="347A4D8B"/>
    <w:rsid w:val="34A01A26"/>
    <w:rsid w:val="34B704E9"/>
    <w:rsid w:val="34CA4623"/>
    <w:rsid w:val="359A34C2"/>
    <w:rsid w:val="35AD2F0B"/>
    <w:rsid w:val="35E73B02"/>
    <w:rsid w:val="36424870"/>
    <w:rsid w:val="365E11CC"/>
    <w:rsid w:val="3689052E"/>
    <w:rsid w:val="373B193F"/>
    <w:rsid w:val="37B93B40"/>
    <w:rsid w:val="37F35AC4"/>
    <w:rsid w:val="37FD00AA"/>
    <w:rsid w:val="38582250"/>
    <w:rsid w:val="38E94F8A"/>
    <w:rsid w:val="39020C45"/>
    <w:rsid w:val="391C54D9"/>
    <w:rsid w:val="394B1645"/>
    <w:rsid w:val="39887C38"/>
    <w:rsid w:val="39B67CF1"/>
    <w:rsid w:val="39FA1C4F"/>
    <w:rsid w:val="3A2302F2"/>
    <w:rsid w:val="3AEA5857"/>
    <w:rsid w:val="3B464036"/>
    <w:rsid w:val="3BC00F33"/>
    <w:rsid w:val="3BCF3847"/>
    <w:rsid w:val="3C115F23"/>
    <w:rsid w:val="3C2A4880"/>
    <w:rsid w:val="3C650B99"/>
    <w:rsid w:val="3C877FEE"/>
    <w:rsid w:val="3CDA7E67"/>
    <w:rsid w:val="3D1325EB"/>
    <w:rsid w:val="3D48629F"/>
    <w:rsid w:val="3D6F38CA"/>
    <w:rsid w:val="3DCE7001"/>
    <w:rsid w:val="3E0F552F"/>
    <w:rsid w:val="3E4910FD"/>
    <w:rsid w:val="3E8667DD"/>
    <w:rsid w:val="3E8C4C30"/>
    <w:rsid w:val="3EA93792"/>
    <w:rsid w:val="3ED96E3F"/>
    <w:rsid w:val="3F1244EF"/>
    <w:rsid w:val="3FC60C33"/>
    <w:rsid w:val="402E1C05"/>
    <w:rsid w:val="404D52C2"/>
    <w:rsid w:val="40505836"/>
    <w:rsid w:val="40571199"/>
    <w:rsid w:val="40611518"/>
    <w:rsid w:val="40686718"/>
    <w:rsid w:val="4076034B"/>
    <w:rsid w:val="40972912"/>
    <w:rsid w:val="40FD62F9"/>
    <w:rsid w:val="410B292C"/>
    <w:rsid w:val="41154C51"/>
    <w:rsid w:val="42460AEA"/>
    <w:rsid w:val="4290103F"/>
    <w:rsid w:val="43264FC2"/>
    <w:rsid w:val="433D28FF"/>
    <w:rsid w:val="43483A34"/>
    <w:rsid w:val="43791B8B"/>
    <w:rsid w:val="438C3C84"/>
    <w:rsid w:val="43E65B84"/>
    <w:rsid w:val="44A14078"/>
    <w:rsid w:val="44D030A8"/>
    <w:rsid w:val="44DB60FE"/>
    <w:rsid w:val="45230D40"/>
    <w:rsid w:val="45866E9A"/>
    <w:rsid w:val="46421E2C"/>
    <w:rsid w:val="465E617B"/>
    <w:rsid w:val="469E5C8C"/>
    <w:rsid w:val="46EB2C6C"/>
    <w:rsid w:val="471F43B0"/>
    <w:rsid w:val="47423AED"/>
    <w:rsid w:val="48605031"/>
    <w:rsid w:val="48F107F0"/>
    <w:rsid w:val="495C0CFA"/>
    <w:rsid w:val="497F13F8"/>
    <w:rsid w:val="4A003159"/>
    <w:rsid w:val="4B0F5CB2"/>
    <w:rsid w:val="4B402137"/>
    <w:rsid w:val="4B8130B2"/>
    <w:rsid w:val="4BE06B3C"/>
    <w:rsid w:val="4C2757BD"/>
    <w:rsid w:val="4C9C61EE"/>
    <w:rsid w:val="4CBD6764"/>
    <w:rsid w:val="4CF94B7C"/>
    <w:rsid w:val="4D3A45A6"/>
    <w:rsid w:val="4D5E3107"/>
    <w:rsid w:val="4D72607D"/>
    <w:rsid w:val="4DE36573"/>
    <w:rsid w:val="4DF87BD7"/>
    <w:rsid w:val="4E1A6DDA"/>
    <w:rsid w:val="4E7C665E"/>
    <w:rsid w:val="4E9F27A4"/>
    <w:rsid w:val="4EA61316"/>
    <w:rsid w:val="4EEB5BFF"/>
    <w:rsid w:val="4EF21588"/>
    <w:rsid w:val="4F0674D2"/>
    <w:rsid w:val="4F3B50DC"/>
    <w:rsid w:val="4F6818F9"/>
    <w:rsid w:val="4F9A26D2"/>
    <w:rsid w:val="4FAA39C6"/>
    <w:rsid w:val="4FEF0169"/>
    <w:rsid w:val="4FF85ABF"/>
    <w:rsid w:val="50F74A56"/>
    <w:rsid w:val="510D05D7"/>
    <w:rsid w:val="51723EE3"/>
    <w:rsid w:val="5191051F"/>
    <w:rsid w:val="51C316B0"/>
    <w:rsid w:val="51DF552E"/>
    <w:rsid w:val="51E419AA"/>
    <w:rsid w:val="52022CA7"/>
    <w:rsid w:val="52621D7A"/>
    <w:rsid w:val="52843F5C"/>
    <w:rsid w:val="52F54C86"/>
    <w:rsid w:val="530B365C"/>
    <w:rsid w:val="53291A29"/>
    <w:rsid w:val="532E4BAA"/>
    <w:rsid w:val="533D01C0"/>
    <w:rsid w:val="53804495"/>
    <w:rsid w:val="53972371"/>
    <w:rsid w:val="53C62A8A"/>
    <w:rsid w:val="5412230B"/>
    <w:rsid w:val="546668FC"/>
    <w:rsid w:val="549622B0"/>
    <w:rsid w:val="54E57502"/>
    <w:rsid w:val="55044AF2"/>
    <w:rsid w:val="55287787"/>
    <w:rsid w:val="55580AE9"/>
    <w:rsid w:val="558871EB"/>
    <w:rsid w:val="559636BD"/>
    <w:rsid w:val="562B643A"/>
    <w:rsid w:val="56364524"/>
    <w:rsid w:val="569162E9"/>
    <w:rsid w:val="577E6F81"/>
    <w:rsid w:val="578450D5"/>
    <w:rsid w:val="579155D6"/>
    <w:rsid w:val="57CE5FE7"/>
    <w:rsid w:val="580745D2"/>
    <w:rsid w:val="58F41210"/>
    <w:rsid w:val="59300C6B"/>
    <w:rsid w:val="59385201"/>
    <w:rsid w:val="5A0C512B"/>
    <w:rsid w:val="5A440AF6"/>
    <w:rsid w:val="5A7D0D48"/>
    <w:rsid w:val="5A843220"/>
    <w:rsid w:val="5B366752"/>
    <w:rsid w:val="5B570CCA"/>
    <w:rsid w:val="5B6472FA"/>
    <w:rsid w:val="5BAF7F76"/>
    <w:rsid w:val="5BB21AA0"/>
    <w:rsid w:val="5BC5549F"/>
    <w:rsid w:val="5C026D96"/>
    <w:rsid w:val="5C083483"/>
    <w:rsid w:val="5C3A2337"/>
    <w:rsid w:val="5D162DBE"/>
    <w:rsid w:val="5D1828EB"/>
    <w:rsid w:val="5D9B7B83"/>
    <w:rsid w:val="5DAD7C40"/>
    <w:rsid w:val="5E2E14C6"/>
    <w:rsid w:val="5E882D2E"/>
    <w:rsid w:val="5E9E1FC5"/>
    <w:rsid w:val="5FEC21E0"/>
    <w:rsid w:val="6023158A"/>
    <w:rsid w:val="604B3368"/>
    <w:rsid w:val="608B237B"/>
    <w:rsid w:val="61364A38"/>
    <w:rsid w:val="61AB27DE"/>
    <w:rsid w:val="61DD4C66"/>
    <w:rsid w:val="62191001"/>
    <w:rsid w:val="622C2CBD"/>
    <w:rsid w:val="624E525F"/>
    <w:rsid w:val="627D0ABC"/>
    <w:rsid w:val="62B94782"/>
    <w:rsid w:val="637C4B9D"/>
    <w:rsid w:val="639A6F70"/>
    <w:rsid w:val="640167BA"/>
    <w:rsid w:val="64090E88"/>
    <w:rsid w:val="643860FF"/>
    <w:rsid w:val="646C36C8"/>
    <w:rsid w:val="64C235E9"/>
    <w:rsid w:val="65110CF4"/>
    <w:rsid w:val="653629CD"/>
    <w:rsid w:val="656C7D15"/>
    <w:rsid w:val="65B80FEC"/>
    <w:rsid w:val="65D730AE"/>
    <w:rsid w:val="66263710"/>
    <w:rsid w:val="669A3EEF"/>
    <w:rsid w:val="66CF240D"/>
    <w:rsid w:val="66DE693C"/>
    <w:rsid w:val="66E71CD0"/>
    <w:rsid w:val="672115AB"/>
    <w:rsid w:val="674D00C7"/>
    <w:rsid w:val="675E1D22"/>
    <w:rsid w:val="678324E2"/>
    <w:rsid w:val="678F4590"/>
    <w:rsid w:val="67960FC3"/>
    <w:rsid w:val="67F3434E"/>
    <w:rsid w:val="682D3F62"/>
    <w:rsid w:val="683D6A7C"/>
    <w:rsid w:val="686A1296"/>
    <w:rsid w:val="68B4547A"/>
    <w:rsid w:val="69033A6C"/>
    <w:rsid w:val="692B5CF2"/>
    <w:rsid w:val="6A371E63"/>
    <w:rsid w:val="6A4710E3"/>
    <w:rsid w:val="6A8D57E1"/>
    <w:rsid w:val="6AA8534D"/>
    <w:rsid w:val="6B2873F6"/>
    <w:rsid w:val="6B5D5DA6"/>
    <w:rsid w:val="6B673C34"/>
    <w:rsid w:val="6BDE0055"/>
    <w:rsid w:val="6BF4612F"/>
    <w:rsid w:val="6C45749D"/>
    <w:rsid w:val="6C6E43AA"/>
    <w:rsid w:val="6C7D46B3"/>
    <w:rsid w:val="6C8D2270"/>
    <w:rsid w:val="6CE16AD1"/>
    <w:rsid w:val="6CE27B40"/>
    <w:rsid w:val="6D192AA9"/>
    <w:rsid w:val="6D673ECA"/>
    <w:rsid w:val="6D6C479D"/>
    <w:rsid w:val="6DA87988"/>
    <w:rsid w:val="6DD1489E"/>
    <w:rsid w:val="6DF0439A"/>
    <w:rsid w:val="6E3274DC"/>
    <w:rsid w:val="6E6B6BA4"/>
    <w:rsid w:val="6E885BAD"/>
    <w:rsid w:val="6EA10A6D"/>
    <w:rsid w:val="6EE9029F"/>
    <w:rsid w:val="6F0C31E6"/>
    <w:rsid w:val="6F57683C"/>
    <w:rsid w:val="703932D1"/>
    <w:rsid w:val="70642F09"/>
    <w:rsid w:val="70674DB8"/>
    <w:rsid w:val="708D0704"/>
    <w:rsid w:val="7135337F"/>
    <w:rsid w:val="713D1A75"/>
    <w:rsid w:val="71C276F1"/>
    <w:rsid w:val="723C1705"/>
    <w:rsid w:val="72401AAC"/>
    <w:rsid w:val="72656B06"/>
    <w:rsid w:val="726747D1"/>
    <w:rsid w:val="72C171B5"/>
    <w:rsid w:val="731C03A5"/>
    <w:rsid w:val="73B13A3B"/>
    <w:rsid w:val="743E56E6"/>
    <w:rsid w:val="74472184"/>
    <w:rsid w:val="74735748"/>
    <w:rsid w:val="74B372FF"/>
    <w:rsid w:val="74E57D33"/>
    <w:rsid w:val="74F8510F"/>
    <w:rsid w:val="754F5719"/>
    <w:rsid w:val="75517F44"/>
    <w:rsid w:val="759748DB"/>
    <w:rsid w:val="7678739A"/>
    <w:rsid w:val="76A33B8F"/>
    <w:rsid w:val="76B056FF"/>
    <w:rsid w:val="773B2436"/>
    <w:rsid w:val="77D054D5"/>
    <w:rsid w:val="77FC675C"/>
    <w:rsid w:val="788D3DFA"/>
    <w:rsid w:val="78FE41C2"/>
    <w:rsid w:val="79172BE5"/>
    <w:rsid w:val="79F76684"/>
    <w:rsid w:val="79F932F7"/>
    <w:rsid w:val="7A167883"/>
    <w:rsid w:val="7AA95110"/>
    <w:rsid w:val="7AC1296C"/>
    <w:rsid w:val="7AC84EE9"/>
    <w:rsid w:val="7B260B88"/>
    <w:rsid w:val="7B2C42C8"/>
    <w:rsid w:val="7B683F5F"/>
    <w:rsid w:val="7BAA0E94"/>
    <w:rsid w:val="7BB320ED"/>
    <w:rsid w:val="7C2A190F"/>
    <w:rsid w:val="7C4965A4"/>
    <w:rsid w:val="7C992B28"/>
    <w:rsid w:val="7CC43A58"/>
    <w:rsid w:val="7CC53578"/>
    <w:rsid w:val="7CC7607D"/>
    <w:rsid w:val="7CDA06AB"/>
    <w:rsid w:val="7D016EAD"/>
    <w:rsid w:val="7D1F3A3A"/>
    <w:rsid w:val="7D26122E"/>
    <w:rsid w:val="7D522C03"/>
    <w:rsid w:val="7D7A2557"/>
    <w:rsid w:val="7D7C6C5D"/>
    <w:rsid w:val="7E156107"/>
    <w:rsid w:val="7E5946FA"/>
    <w:rsid w:val="7EE0274D"/>
    <w:rsid w:val="7FB5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1"/>
    <w:qFormat/>
    <w:uiPriority w:val="0"/>
    <w:pPr>
      <w:ind w:firstLine="498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2919</Characters>
  <Lines>0</Lines>
  <Paragraphs>0</Paragraphs>
  <TotalTime>2</TotalTime>
  <ScaleCrop>false</ScaleCrop>
  <LinksUpToDate>false</LinksUpToDate>
  <CharactersWithSpaces>29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9:29:00Z</dcterms:created>
  <dc:creator>78633</dc:creator>
  <cp:lastModifiedBy>刘奎美</cp:lastModifiedBy>
  <dcterms:modified xsi:type="dcterms:W3CDTF">2025-07-10T15:4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A5EA8EBB3A14B978BE21E2F9653D55D_12</vt:lpwstr>
  </property>
  <property fmtid="{D5CDD505-2E9C-101B-9397-08002B2CF9AE}" pid="4" name="KSOTemplateDocerSaveRecord">
    <vt:lpwstr>eyJoZGlkIjoiZGZkZGYwMGIxYjIxZTBkZmZmMDUzZTkzYjA1MDZkOTEiLCJ1c2VySWQiOiIzMTkyNjU2OTcifQ==</vt:lpwstr>
  </property>
</Properties>
</file>